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0CD" w:rsidRPr="00A466AE" w:rsidRDefault="00F514F2" w:rsidP="00F514F2">
      <w:pPr>
        <w:pStyle w:val="Heading1"/>
        <w:rPr>
          <w:lang w:val="en-GB"/>
        </w:rPr>
      </w:pPr>
      <w:r>
        <w:rPr>
          <w:lang w:val="en-GB"/>
        </w:rPr>
        <w:t>S1 Figure</w:t>
      </w:r>
    </w:p>
    <w:p w:rsidR="00A466AE" w:rsidRDefault="00A466AE" w:rsidP="005230CD">
      <w:pPr>
        <w:spacing w:after="0" w:line="360" w:lineRule="auto"/>
        <w:jc w:val="both"/>
        <w:rPr>
          <w:i/>
          <w:sz w:val="20"/>
          <w:lang w:val="en-GB"/>
        </w:rPr>
      </w:pPr>
    </w:p>
    <w:p w:rsidR="008B4342" w:rsidRDefault="00A466AE">
      <w:r w:rsidRPr="006B5A69">
        <w:rPr>
          <w:noProof/>
          <w:color w:val="000000" w:themeColor="text1"/>
        </w:rPr>
        <mc:AlternateContent>
          <mc:Choice Requires="wpg">
            <w:drawing>
              <wp:inline distT="0" distB="0" distL="0" distR="0" wp14:anchorId="46DD05FC" wp14:editId="283B7DBF">
                <wp:extent cx="4777740" cy="2484408"/>
                <wp:effectExtent l="0" t="0" r="22860" b="11430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7740" cy="2484408"/>
                          <a:chOff x="0" y="0"/>
                          <a:chExt cx="4777740" cy="2484408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2466975" cy="66421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466AE" w:rsidRPr="00F514F2" w:rsidRDefault="00A466AE" w:rsidP="00F514F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lang w:val="en-GB"/>
                                </w:rPr>
                              </w:pPr>
                              <w:r w:rsidRPr="00F514F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lang w:val="en-GB"/>
                                </w:rPr>
                                <w:t>Participants with T2DM</w:t>
                              </w:r>
                            </w:p>
                            <w:p w:rsidR="00A466AE" w:rsidRPr="00F514F2" w:rsidRDefault="00A466AE" w:rsidP="00F514F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lang w:val="en-GB"/>
                                </w:rPr>
                              </w:pPr>
                              <w:proofErr w:type="gramStart"/>
                              <w:r w:rsidRPr="00F514F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lang w:val="en-GB"/>
                                </w:rPr>
                                <w:t>in</w:t>
                              </w:r>
                              <w:proofErr w:type="gramEnd"/>
                              <w:r w:rsidRPr="00F514F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lang w:val="en-GB"/>
                                </w:rPr>
                                <w:t xml:space="preserve"> the Maastricht Study</w:t>
                              </w:r>
                            </w:p>
                            <w:p w:rsidR="00A466AE" w:rsidRPr="003D5C23" w:rsidRDefault="00A466AE" w:rsidP="00F87E96">
                              <w:pPr>
                                <w:spacing w:after="0"/>
                                <w:jc w:val="center"/>
                                <w:rPr>
                                  <w:sz w:val="18"/>
                                </w:rPr>
                              </w:pPr>
                              <w:r w:rsidRPr="00F514F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lang w:val="en-GB"/>
                                </w:rPr>
                                <w:t>N=97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2104636" y="828040"/>
                            <a:ext cx="2673104" cy="888521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466AE" w:rsidRPr="00F514F2" w:rsidRDefault="00A466AE" w:rsidP="00F514F2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F514F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Exclusion criteria:</w:t>
                              </w:r>
                            </w:p>
                            <w:p w:rsidR="00A466AE" w:rsidRPr="00F514F2" w:rsidRDefault="00A466AE" w:rsidP="00F514F2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lang w:val="en-GB"/>
                                </w:rPr>
                              </w:pPr>
                              <w:r w:rsidRPr="00F514F2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lang w:val="en-GB"/>
                                </w:rPr>
                                <w:t>No previous diagnosis of T2DM (N=133)</w:t>
                              </w:r>
                            </w:p>
                            <w:p w:rsidR="00A466AE" w:rsidRPr="00F514F2" w:rsidRDefault="00A466AE" w:rsidP="00F514F2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lang w:val="en-GB"/>
                                </w:rPr>
                              </w:pPr>
                              <w:r w:rsidRPr="00F514F2">
                                <w:rPr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lang w:val="en-GB"/>
                                </w:rPr>
                                <w:t>No HbA1c measurement (N=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0" y="1889185"/>
                            <a:ext cx="2466975" cy="595223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466AE" w:rsidRPr="00F514F2" w:rsidRDefault="00A466AE" w:rsidP="00F514F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F514F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tudy population</w:t>
                              </w:r>
                            </w:p>
                            <w:p w:rsidR="00A466AE" w:rsidRPr="00F514F2" w:rsidRDefault="00A466AE" w:rsidP="00F514F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F514F2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84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 flipH="1">
                            <a:off x="1164566" y="664234"/>
                            <a:ext cx="1" cy="122495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164566" y="1285336"/>
                            <a:ext cx="9398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1" o:spid="_x0000_s1026" style="width:376.2pt;height:195.6pt;mso-position-horizontal-relative:char;mso-position-vertical-relative:line" coordsize="47777,24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">
                <v:rect id="Rectangle 1" o:spid="_x0000_s1027" style="position:absolute;width:24669;height:66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q6sAA&#10;AADaAAAADwAAAGRycy9kb3ducmV2LnhtbERPS4vCMBC+L/gfwgje1lQFWaqpFEHcg8KqFa9DM31o&#10;MylNVuu/N8LCnoaP7znLVW8acafO1ZYVTMYRCOLc6ppLBdlp8/kFwnlkjY1lUvAkB6tk8LHEWNsH&#10;H+h+9KUIIexiVFB538ZSurwig25sW+LAFbYz6APsSqk7fIRw08hpFM2lwZpDQ4UtrSvKb8dfoyC9&#10;FoddNtu3dbm9XfR5+2Mm81Sp0bBPFyA89f5f/Of+1mE+vF95X5m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Nqq6sAAAADaAAAADwAAAAAAAAAAAAAAAACYAgAAZHJzL2Rvd25y&#10;ZXYueG1sUEsFBgAAAAAEAAQA9QAAAIUDAAAAAA==&#10;" fillcolor="white [3201]" strokecolor="black [3213]" strokeweight=".5pt">
                  <v:textbox>
                    <w:txbxContent>
                      <w:p w:rsidR="00A466AE" w:rsidRPr="00F514F2" w:rsidRDefault="00A466AE" w:rsidP="00F514F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lang w:val="en-GB"/>
                          </w:rPr>
                        </w:pPr>
                        <w:r w:rsidRPr="00F514F2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lang w:val="en-GB"/>
                          </w:rPr>
                          <w:t>Participants with T2DM</w:t>
                        </w:r>
                      </w:p>
                      <w:p w:rsidR="00A466AE" w:rsidRPr="00F514F2" w:rsidRDefault="00A466AE" w:rsidP="00F514F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lang w:val="en-GB"/>
                          </w:rPr>
                        </w:pPr>
                        <w:proofErr w:type="gramStart"/>
                        <w:r w:rsidRPr="00F514F2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lang w:val="en-GB"/>
                          </w:rPr>
                          <w:t>in</w:t>
                        </w:r>
                        <w:proofErr w:type="gramEnd"/>
                        <w:r w:rsidRPr="00F514F2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lang w:val="en-GB"/>
                          </w:rPr>
                          <w:t xml:space="preserve"> the Maastricht Study</w:t>
                        </w:r>
                      </w:p>
                      <w:p w:rsidR="00A466AE" w:rsidRPr="003D5C23" w:rsidRDefault="00A466AE" w:rsidP="00F87E96">
                        <w:pPr>
                          <w:spacing w:after="0"/>
                          <w:jc w:val="center"/>
                          <w:rPr>
                            <w:sz w:val="18"/>
                          </w:rPr>
                        </w:pPr>
                        <w:r w:rsidRPr="00F514F2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lang w:val="en-GB"/>
                          </w:rPr>
                          <w:t>N=975</w:t>
                        </w:r>
                      </w:p>
                    </w:txbxContent>
                  </v:textbox>
                </v:rect>
                <v:rect id="Rectangle 6" o:spid="_x0000_s1028" style="position:absolute;left:21046;top:8280;width:26731;height:88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MynsIA&#10;AADaAAAADwAAAGRycy9kb3ducmV2LnhtbESPT4vCMBTE7wt+h/CEva2pLhSppqUIogcX/IvXR/Ns&#10;q81LaaJ2v71ZWPA4zMxvmHnWm0Y8qHO1ZQXjUQSCuLC65lLB8bD8moJwHlljY5kU/JKDLB18zDHR&#10;9sk7eux9KQKEXYIKKu/bREpXVGTQjWxLHLyL7Qz6ILtS6g6fAW4aOYmiWBqsOSxU2NKiouK2vxsF&#10;+fWy2xy/f9q6XN3O+rTamnGcK/U57PMZCE+9f4f/22utIIa/K+EGy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MzKewgAAANoAAAAPAAAAAAAAAAAAAAAAAJgCAABkcnMvZG93&#10;bnJldi54bWxQSwUGAAAAAAQABAD1AAAAhwMAAAAA&#10;" fillcolor="white [3201]" strokecolor="black [3213]" strokeweight=".5pt">
                  <v:textbox>
                    <w:txbxContent>
                      <w:p w:rsidR="00A466AE" w:rsidRPr="00F514F2" w:rsidRDefault="00A466AE" w:rsidP="00F514F2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F514F2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Exclusion criteria:</w:t>
                        </w:r>
                      </w:p>
                      <w:p w:rsidR="00A466AE" w:rsidRPr="00F514F2" w:rsidRDefault="00A466AE" w:rsidP="00F514F2">
                        <w:pPr>
                          <w:spacing w:after="0"/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lang w:val="en-GB"/>
                          </w:rPr>
                        </w:pPr>
                        <w:r w:rsidRPr="00F514F2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lang w:val="en-GB"/>
                          </w:rPr>
                          <w:t>No previous diagnosis of T2DM (N=133)</w:t>
                        </w:r>
                      </w:p>
                      <w:p w:rsidR="00A466AE" w:rsidRPr="00F514F2" w:rsidRDefault="00A466AE" w:rsidP="00F514F2">
                        <w:pPr>
                          <w:spacing w:after="0"/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lang w:val="en-GB"/>
                          </w:rPr>
                        </w:pPr>
                        <w:r w:rsidRPr="00F514F2">
                          <w:rPr>
                            <w:rFonts w:ascii="Times New Roman" w:hAnsi="Times New Roman" w:cs="Times New Roman"/>
                            <w:i/>
                            <w:color w:val="000000" w:themeColor="text1"/>
                            <w:lang w:val="en-GB"/>
                          </w:rPr>
                          <w:t>No HbA1c measurement (N=2)</w:t>
                        </w:r>
                      </w:p>
                    </w:txbxContent>
                  </v:textbox>
                </v:rect>
                <v:rect id="Rectangle 8" o:spid="_x0000_s1029" style="position:absolute;top:18891;width:24669;height:5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ADd7wA&#10;AADaAAAADwAAAGRycy9kb3ducmV2LnhtbERPSwrCMBDdC94hjOBOUxVEqlGKILpQ8IvboRnbajMp&#10;TdR6e7MQXD7ef7ZoTCleVLvCsoJBPwJBnFpdcKbgfFr1JiCcR9ZYWiYFH3KwmLdbM4y1ffOBXkef&#10;iRDCLkYFufdVLKVLczLo+rYiDtzN1gZ9gHUmdY3vEG5KOYyisTRYcGjIsaJlTunj+DQKkvvtsD2P&#10;dlWRrR9XfVnvzWCcKNXtNMkUhKfG/8U/90YrCFvDlXAD5Pw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J4AN3vAAAANoAAAAPAAAAAAAAAAAAAAAAAJgCAABkcnMvZG93bnJldi54&#10;bWxQSwUGAAAAAAQABAD1AAAAgQMAAAAA&#10;" fillcolor="white [3201]" strokecolor="black [3213]" strokeweight=".5pt">
                  <v:textbox>
                    <w:txbxContent>
                      <w:p w:rsidR="00A466AE" w:rsidRPr="00F514F2" w:rsidRDefault="00A466AE" w:rsidP="00F514F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F514F2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tudy population</w:t>
                        </w:r>
                      </w:p>
                      <w:p w:rsidR="00A466AE" w:rsidRPr="00F514F2" w:rsidRDefault="00A466AE" w:rsidP="00F514F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F514F2">
                          <w:rPr>
                            <w:rFonts w:ascii="Times New Roman" w:hAnsi="Times New Roman" w:cs="Times New Roman"/>
                            <w:lang w:val="en-GB"/>
                          </w:rPr>
                          <w:t>N=840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0" type="#_x0000_t32" style="position:absolute;left:11645;top:6642;width:0;height:1224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fCPsQAAADaAAAADwAAAGRycy9kb3ducmV2LnhtbESP0WrCQBRE3wX/YblCX0R37UNtU1cR&#10;scVSLDTxAy7Z2ySYvRuz2yT+fbcg+DjMzBlmtRlsLTpqfeVYw2KuQBDnzlRcaDhlb7NnED4gG6wd&#10;k4Yredisx6MVJsb1/E1dGgoRIewT1FCG0CRS+rwki37uGuLo/bjWYoiyLaRpsY9wW8tHpZ6kxYrj&#10;QokN7UrKz+mv1WD374flML0ep7a+ZObTq4+voLR+mAzbVxCBhnAP39oHo+EF/q/EGy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h8I+xAAAANoAAAAPAAAAAAAAAAAA&#10;AAAAAKECAABkcnMvZG93bnJldi54bWxQSwUGAAAAAAQABAD5AAAAkgMAAAAA&#10;" strokecolor="black [3213]" strokeweight=".5pt">
                  <v:stroke endarrow="block" joinstyle="miter"/>
                </v:shape>
                <v:shape id="Straight Arrow Connector 10" o:spid="_x0000_s1031" type="#_x0000_t32" style="position:absolute;left:11645;top:12853;width:939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ru/cYAAADbAAAADwAAAGRycy9kb3ducmV2LnhtbESPS2vDMBCE74H8B7GB3hI5DfThWg6l&#10;UNqSS+uGPm6LtbVFrJWx1Nj9991DILddZnbm22I7+U4daYgusIH1KgNFXAfruDGwf39c3oCKCdli&#10;F5gM/FGEbTmfFZjbMPIbHavUKAnhmKOBNqU+1zrWLXmMq9ATi/YTBo9J1qHRdsBRwn2nL7PsSnt0&#10;LA0t9vTQUn2ofr2Bev/1eUuv7sOOG3f91O++d5vqxZiLxXR/ByrRlM7m0/WzFXyhl19kAF3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w67v3GAAAA2wAAAA8AAAAAAAAA&#10;AAAAAAAAoQIAAGRycy9kb3ducmV2LnhtbFBLBQYAAAAABAAEAPkAAACUAwAAAAA=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8B4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0CD"/>
    <w:rsid w:val="00013901"/>
    <w:rsid w:val="005230CD"/>
    <w:rsid w:val="008B4342"/>
    <w:rsid w:val="00A466AE"/>
    <w:rsid w:val="00CC758F"/>
    <w:rsid w:val="00F514F2"/>
    <w:rsid w:val="00F8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0CD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4F2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4F2"/>
    <w:rPr>
      <w:rFonts w:ascii="Times New Roman" w:eastAsiaTheme="majorEastAsia" w:hAnsi="Times New Roman" w:cstheme="majorBidi"/>
      <w:b/>
      <w:bCs/>
      <w:color w:val="000000" w:themeColor="text1"/>
      <w:sz w:val="36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0CD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4F2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4F2"/>
    <w:rPr>
      <w:rFonts w:ascii="Times New Roman" w:eastAsiaTheme="majorEastAsia" w:hAnsi="Times New Roman" w:cstheme="majorBidi"/>
      <w:b/>
      <w:bCs/>
      <w:color w:val="000000" w:themeColor="text1"/>
      <w:sz w:val="36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e Elissen</dc:creator>
  <cp:keywords/>
  <dc:description/>
  <cp:lastModifiedBy>Elissen Arianne (HSR)</cp:lastModifiedBy>
  <cp:revision>6</cp:revision>
  <dcterms:created xsi:type="dcterms:W3CDTF">2016-12-12T19:50:00Z</dcterms:created>
  <dcterms:modified xsi:type="dcterms:W3CDTF">2017-04-04T03:30:00Z</dcterms:modified>
</cp:coreProperties>
</file>